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AD3" w:rsidRPr="00557084" w:rsidRDefault="00293AD3" w:rsidP="00293AD3">
      <w:pPr>
        <w:pStyle w:val="Caption"/>
        <w:spacing w:after="0"/>
        <w:rPr>
          <w:b w:val="0"/>
          <w:color w:val="auto"/>
          <w:sz w:val="24"/>
          <w:szCs w:val="24"/>
        </w:rPr>
      </w:pPr>
      <w:r w:rsidRPr="00557084">
        <w:rPr>
          <w:color w:val="auto"/>
          <w:sz w:val="24"/>
          <w:szCs w:val="24"/>
        </w:rPr>
        <w:t>Table S1</w:t>
      </w:r>
      <w:r>
        <w:rPr>
          <w:color w:val="auto"/>
          <w:sz w:val="24"/>
          <w:szCs w:val="24"/>
        </w:rPr>
        <w:t>.</w:t>
      </w:r>
      <w:r>
        <w:rPr>
          <w:b w:val="0"/>
          <w:color w:val="auto"/>
          <w:sz w:val="24"/>
          <w:szCs w:val="24"/>
        </w:rPr>
        <w:t xml:space="preserve"> </w:t>
      </w:r>
      <w:r w:rsidRPr="00557084">
        <w:rPr>
          <w:b w:val="0"/>
          <w:color w:val="auto"/>
          <w:sz w:val="24"/>
          <w:szCs w:val="24"/>
        </w:rPr>
        <w:t>NCBI accession numbers of Toll-like receptor sequences included in this study.  Data are sorted alphabetically by taxon name.</w:t>
      </w:r>
    </w:p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1030"/>
        <w:gridCol w:w="1883"/>
        <w:gridCol w:w="3280"/>
        <w:gridCol w:w="2312"/>
      </w:tblGrid>
      <w:tr w:rsidR="00293AD3" w:rsidRPr="00982EC4" w:rsidTr="007B6E24">
        <w:trPr>
          <w:trHeight w:val="315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Locus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Order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Species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ession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1LA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ipitriformes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ccipiter cooperii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9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pteryg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pteryx mantell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5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 xml:space="preserve">Casuariformes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Dromaius novaehol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8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6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00748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ru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orphyrio hochstetter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6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llaeas wilso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5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rpodacus mexica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70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ohoua ochrocephal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5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Notiomystis cinc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6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2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 xml:space="preserve">Philesturnus carunculatu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6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4F5909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0A4D89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rFonts w:eastAsiaTheme="minorHAnsi"/>
                <w:sz w:val="24"/>
                <w:szCs w:val="24"/>
                <w:lang w:val="en-NZ"/>
              </w:rPr>
              <w:t>NW_002198637: 1935740</w:t>
            </w:r>
            <w:r w:rsidRPr="000A4D89">
              <w:rPr>
                <w:rFonts w:ascii="Cambria Math" w:eastAsiaTheme="minorHAnsi" w:hAnsi="Cambria Math" w:cs="Cambria Math"/>
                <w:sz w:val="24"/>
                <w:szCs w:val="24"/>
                <w:lang w:val="en-NZ"/>
              </w:rPr>
              <w:t>‐</w:t>
            </w:r>
            <w:r w:rsidRPr="000A4D89">
              <w:rPr>
                <w:rFonts w:eastAsiaTheme="minorHAnsi"/>
                <w:sz w:val="24"/>
                <w:szCs w:val="24"/>
                <w:lang w:val="en-NZ"/>
              </w:rPr>
              <w:t>193866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Xenicus gilviventr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6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i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icoides pubesce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9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rocellari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Oceanodroma leucorho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9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sitta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mazona albifro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9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yanoramphus novaeze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5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Strigops habroptilus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6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1LB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ipitr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ccipiter cooperii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4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7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08170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ru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orphyrio hochstetter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7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llaeas wilso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6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rpodacus mexica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77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ohoua ochrocephal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6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Notiomystis cinc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7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2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 xml:space="preserve">Philesturnus carunculatu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7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4F5909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rFonts w:eastAsiaTheme="minorHAnsi"/>
                <w:sz w:val="24"/>
                <w:szCs w:val="24"/>
                <w:lang w:val="en-NZ"/>
              </w:rPr>
              <w:t xml:space="preserve">NW_002198637: </w:t>
            </w:r>
            <w:r w:rsidRPr="000A4D89">
              <w:rPr>
                <w:color w:val="000000"/>
                <w:sz w:val="24"/>
                <w:szCs w:val="24"/>
                <w:lang w:val="en-NZ" w:eastAsia="en-NZ"/>
              </w:rPr>
              <w:t>1925319-192669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Xenicus gilviventr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7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i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icoides pubesce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4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rocellari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Oceanodroma leucorho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4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sitta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mazona albifro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4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yanoramphus novaezelandiae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6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2A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ipitr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ccipiter cooperii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5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n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nas platyrhyncho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J47786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nser cygnoide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N98247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8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20427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eleagris gallopav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J47786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rpodacus mexica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79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3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4F5909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0A4D89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rFonts w:eastAsiaTheme="minorHAnsi"/>
                <w:sz w:val="24"/>
                <w:szCs w:val="24"/>
                <w:lang w:val="en-NZ"/>
              </w:rPr>
              <w:t>NW_002198634: 13604640-1360697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rocellari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Oceanodroma leucorho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5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sittaciformes</w:t>
            </w: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mazona albifrons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5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2B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ipitr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ccipiter cooperii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6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n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nas platyrhyncho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J47786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pteryg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pteryx mantell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7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 xml:space="preserve">Casuariformes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Dromaius novaehol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5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16165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eleagris gallopav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J47786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Notiomystis cinc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7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3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 xml:space="preserve">Philesturnus carunculatu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4F5909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0A4D89" w:rsidRDefault="00293AD3" w:rsidP="007B6E24">
            <w:pPr>
              <w:rPr>
                <w:rFonts w:eastAsiaTheme="minorHAnsi"/>
                <w:sz w:val="24"/>
                <w:szCs w:val="24"/>
                <w:lang w:val="en-NZ"/>
              </w:rPr>
            </w:pPr>
            <w:r w:rsidRPr="000A4D89">
              <w:rPr>
                <w:rFonts w:eastAsiaTheme="minorHAnsi"/>
                <w:sz w:val="24"/>
                <w:szCs w:val="24"/>
                <w:lang w:val="en-NZ"/>
              </w:rPr>
              <w:t>NW_002198634:</w:t>
            </w:r>
            <w:r>
              <w:rPr>
                <w:rFonts w:eastAsiaTheme="minorHAnsi"/>
                <w:sz w:val="24"/>
                <w:szCs w:val="24"/>
                <w:lang w:val="en-NZ"/>
              </w:rPr>
              <w:t xml:space="preserve"> </w:t>
            </w:r>
            <w:r w:rsidRPr="000A4D89">
              <w:rPr>
                <w:rFonts w:eastAsiaTheme="minorHAnsi"/>
                <w:sz w:val="24"/>
                <w:szCs w:val="24"/>
                <w:lang w:val="en-NZ"/>
              </w:rPr>
              <w:t>13607128-1361466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rocellari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Oceanodroma leucorho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5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sitta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mazona albifro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5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yanoramphus novaeze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7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Strigops habroptilus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3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ipitr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ccipiter cooperii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HQ26738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pteryg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pteryx mantell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 xml:space="preserve">Casuariformes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Dromaius novaehol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6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Columb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olumba livi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B61853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9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01169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ru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orphyrio hochstetter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llaeas wilso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rpodacus mexica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0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ohoua ochrocephal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3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 xml:space="preserve">Philesturnus carunculatu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3656BC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color w:val="000000"/>
                <w:sz w:val="24"/>
                <w:szCs w:val="24"/>
                <w:lang w:val="en-NZ" w:eastAsia="en-NZ"/>
              </w:rPr>
              <w:t>NW_002198636</w:t>
            </w:r>
            <w:r>
              <w:rPr>
                <w:color w:val="000000"/>
                <w:sz w:val="24"/>
                <w:szCs w:val="24"/>
                <w:lang w:val="en-NZ" w:eastAsia="en-NZ"/>
              </w:rPr>
              <w:t xml:space="preserve">: </w:t>
            </w:r>
            <w:r w:rsidRPr="000A4D89">
              <w:rPr>
                <w:color w:val="000000"/>
                <w:sz w:val="24"/>
                <w:szCs w:val="24"/>
                <w:lang w:val="en-NZ" w:eastAsia="en-NZ"/>
              </w:rPr>
              <w:t>2625536-263165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Xenicus gilviventr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9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i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icoides pubesce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6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sitta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yanoramphus novaeze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Strigops habroptilus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8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4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ipitr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ccipiter cooperii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7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n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nas platyrhyncho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Q83914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 xml:space="preserve">Casuariformes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Dromaius novaehol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6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0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4F5909">
              <w:rPr>
                <w:color w:val="000000"/>
                <w:sz w:val="24"/>
                <w:szCs w:val="24"/>
                <w:lang w:val="en-NZ" w:eastAsia="en-NZ"/>
              </w:rPr>
              <w:t>NM_00103069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rdix perdi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Q71317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ru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orphyrio hochstetter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9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rpodacus mexica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1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ohoua ochrocephal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9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Notiomystis cinc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9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4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 xml:space="preserve">Philesturnus carunculatu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9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14245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Xenicus gilviventr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0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i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icoides pubesce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7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rocellari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Oceanodroma leucorho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6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sitta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yanoramphus novaeze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29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Strigops habroptilus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0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5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ipitr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ccipiter cooperii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7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n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nser ans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09694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pteryg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pteryx mantell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0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 xml:space="preserve">Casuariformes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Dromaius novaehol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7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0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02458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eleagris gallopav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HQ43646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rdix perdi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Q71318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ru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orphyrio hochstetter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1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llaeas wilso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0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ohoua ochrocephal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0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Notiomystis cinc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1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4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 xml:space="preserve">Philesturnus carunculatu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1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4F5909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color w:val="000000"/>
                <w:sz w:val="24"/>
                <w:szCs w:val="24"/>
                <w:lang w:val="en-NZ" w:eastAsia="en-NZ"/>
              </w:rPr>
              <w:t>NW_002198506</w:t>
            </w:r>
            <w:r>
              <w:rPr>
                <w:color w:val="000000"/>
                <w:sz w:val="24"/>
                <w:szCs w:val="24"/>
                <w:lang w:val="en-NZ" w:eastAsia="en-NZ"/>
              </w:rPr>
              <w:t xml:space="preserve">: </w:t>
            </w:r>
            <w:r w:rsidRPr="000A4D89">
              <w:rPr>
                <w:color w:val="000000"/>
                <w:sz w:val="24"/>
                <w:szCs w:val="24"/>
                <w:lang w:val="en-NZ" w:eastAsia="en-NZ"/>
              </w:rPr>
              <w:t>243510-24606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i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icoides pubesce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7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rocellari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Oceanodroma leucorho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7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sitta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yanoramphus novaeze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0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Strigops habroptilus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1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7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ccipitr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ccipiter cooperii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8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n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nser cygnoide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Q91016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pteryg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pteryx mantell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1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 xml:space="preserve">Casuariformes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Dromaius novaehol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7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2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oturnix japonic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B55358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01168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eleagris gallopav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XM_00320308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rdix perdi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Q71317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ru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orphyrio hochstetter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2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llaeas wilso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1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rpodacus mexica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2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ohoua ochrocephal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1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Notiomystis cinc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2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5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 xml:space="preserve">Philesturnus carunculatu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2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4F5909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color w:val="000000"/>
                <w:sz w:val="24"/>
                <w:szCs w:val="24"/>
                <w:lang w:val="en-NZ" w:eastAsia="en-NZ"/>
              </w:rPr>
              <w:t>NW_002197669</w:t>
            </w:r>
            <w:r>
              <w:rPr>
                <w:color w:val="000000"/>
                <w:sz w:val="24"/>
                <w:szCs w:val="24"/>
                <w:lang w:val="en-NZ" w:eastAsia="en-NZ"/>
              </w:rPr>
              <w:t xml:space="preserve">: </w:t>
            </w:r>
            <w:r w:rsidRPr="000A4D89">
              <w:rPr>
                <w:color w:val="000000"/>
                <w:sz w:val="24"/>
                <w:szCs w:val="24"/>
                <w:lang w:val="en-NZ" w:eastAsia="en-NZ"/>
              </w:rPr>
              <w:t>14707528-1471880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Xenicus gilviventr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2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i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icoides pubesce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8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rocellari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Oceanodroma leucorho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8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sittac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mazona albifro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8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yanoramphus novaezelandia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1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Strigops habroptilus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2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15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Anser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Anser anser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Q01461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2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oturnix coturni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HM77317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03783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eleagris gallopav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HQ456924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ru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orphyrio hochstetter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3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llaeas wilso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2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rpodacus mexica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4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ohoua ochrocephal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2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Notiomystis cinc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3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50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 xml:space="preserve">Philesturnus carunculatu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32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4F5909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color w:val="000000"/>
                <w:sz w:val="24"/>
                <w:szCs w:val="24"/>
                <w:lang w:val="en-NZ" w:eastAsia="en-NZ"/>
              </w:rPr>
              <w:t>NW_002198506</w:t>
            </w:r>
            <w:r>
              <w:rPr>
                <w:color w:val="000000"/>
                <w:sz w:val="24"/>
                <w:szCs w:val="24"/>
                <w:lang w:val="en-NZ" w:eastAsia="en-NZ"/>
              </w:rPr>
              <w:t xml:space="preserve">: </w:t>
            </w:r>
            <w:r w:rsidRPr="000A4D89">
              <w:rPr>
                <w:color w:val="000000"/>
                <w:sz w:val="24"/>
                <w:szCs w:val="24"/>
                <w:lang w:val="en-NZ" w:eastAsia="en-NZ"/>
              </w:rPr>
              <w:t>20536896-2053948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rocellariiformes</w:t>
            </w:r>
          </w:p>
        </w:tc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Oceanodroma leucorhoa</w:t>
            </w:r>
          </w:p>
        </w:tc>
        <w:tc>
          <w:tcPr>
            <w:tcW w:w="23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8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LR21</w:t>
            </w:r>
          </w:p>
        </w:tc>
        <w:tc>
          <w:tcPr>
            <w:tcW w:w="1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Falconiformes</w:t>
            </w:r>
          </w:p>
        </w:tc>
        <w:tc>
          <w:tcPr>
            <w:tcW w:w="32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Falco naumanni</w:t>
            </w:r>
          </w:p>
        </w:tc>
        <w:tc>
          <w:tcPr>
            <w:tcW w:w="231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941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all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Gallus gall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NM_001030558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ru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orphyrio hochstetter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3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Passerifor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llaeas wilson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35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Carpodacus mexica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GU904859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Mohoua ochrocephal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36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Notiomystis cinct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KF265337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Petroica australis rakiur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982EC4">
              <w:rPr>
                <w:color w:val="000000"/>
                <w:sz w:val="24"/>
                <w:szCs w:val="24"/>
                <w:lang w:val="en-NZ" w:eastAsia="en-NZ"/>
              </w:rPr>
              <w:t>JX502653</w:t>
            </w:r>
          </w:p>
        </w:tc>
      </w:tr>
      <w:tr w:rsidR="00293AD3" w:rsidRPr="00982EC4" w:rsidTr="007B6E24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3AD3" w:rsidRPr="00982EC4" w:rsidRDefault="00293AD3" w:rsidP="007B6E24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3AD3" w:rsidRPr="000A4D89" w:rsidRDefault="00293AD3" w:rsidP="007B6E24">
            <w:pP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982EC4">
              <w:rPr>
                <w:i/>
                <w:iCs/>
                <w:color w:val="000000"/>
                <w:sz w:val="24"/>
                <w:szCs w:val="24"/>
                <w:lang w:val="en-NZ" w:eastAsia="en-NZ"/>
              </w:rPr>
              <w:t>Taeniopygia guttata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NZ" w:eastAsia="en-NZ"/>
              </w:rPr>
              <w:t>*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3AD3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color w:val="000000"/>
                <w:sz w:val="24"/>
                <w:szCs w:val="24"/>
                <w:lang w:val="en-NZ" w:eastAsia="en-NZ"/>
              </w:rPr>
              <w:t>NW_002218839</w:t>
            </w:r>
            <w:r>
              <w:rPr>
                <w:color w:val="000000"/>
                <w:sz w:val="24"/>
                <w:szCs w:val="24"/>
                <w:lang w:val="en-NZ" w:eastAsia="en-NZ"/>
              </w:rPr>
              <w:t>:</w:t>
            </w:r>
          </w:p>
          <w:p w:rsidR="00293AD3" w:rsidRPr="00982EC4" w:rsidRDefault="00293AD3" w:rsidP="007B6E24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0A4D89">
              <w:rPr>
                <w:color w:val="000000"/>
                <w:sz w:val="24"/>
                <w:szCs w:val="24"/>
                <w:lang w:val="en-NZ" w:eastAsia="en-NZ"/>
              </w:rPr>
              <w:t>35719-38419</w:t>
            </w:r>
          </w:p>
        </w:tc>
      </w:tr>
    </w:tbl>
    <w:p w:rsidR="009D04E7" w:rsidRDefault="00293AD3" w:rsidP="00293AD3">
      <w:pPr>
        <w:spacing w:after="200"/>
      </w:pPr>
      <w:r>
        <w:rPr>
          <w:sz w:val="24"/>
          <w:szCs w:val="24"/>
          <w:vertAlign w:val="superscript"/>
        </w:rPr>
        <w:t>*</w:t>
      </w:r>
      <w:r w:rsidRPr="000A4D89">
        <w:rPr>
          <w:sz w:val="24"/>
          <w:szCs w:val="24"/>
        </w:rPr>
        <w:t xml:space="preserve"> </w:t>
      </w:r>
      <w:r>
        <w:rPr>
          <w:sz w:val="24"/>
          <w:szCs w:val="24"/>
        </w:rPr>
        <w:t>zebra finch genomic locations as identified by Alcaide &amp;</w:t>
      </w:r>
      <w:r>
        <w:rPr>
          <w:sz w:val="24"/>
          <w:szCs w:val="24"/>
        </w:rPr>
        <w:t xml:space="preserve"> Edwards (2011)</w:t>
      </w:r>
      <w:bookmarkStart w:id="0" w:name="_GoBack"/>
      <w:bookmarkEnd w:id="0"/>
    </w:p>
    <w:sectPr w:rsidR="009D04E7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4049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1E4D" w:rsidRDefault="00293A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A1E4D" w:rsidRDefault="00293AD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AD3"/>
    <w:rsid w:val="00293AD3"/>
    <w:rsid w:val="009D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0C2B9-8E7D-4404-A978-46E2A267D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93AD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AD3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293AD3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5</Words>
  <Characters>578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rueber</dc:creator>
  <cp:keywords/>
  <dc:description/>
  <cp:lastModifiedBy>Catherine Grueber</cp:lastModifiedBy>
  <cp:revision>1</cp:revision>
  <dcterms:created xsi:type="dcterms:W3CDTF">2013-10-30T21:14:00Z</dcterms:created>
  <dcterms:modified xsi:type="dcterms:W3CDTF">2013-10-30T21:15:00Z</dcterms:modified>
</cp:coreProperties>
</file>